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Y="626"/>
        <w:tblW w:w="9351" w:type="dxa"/>
        <w:tblLayout w:type="fixed"/>
        <w:tblLook w:val="04A0" w:firstRow="1" w:lastRow="0" w:firstColumn="1" w:lastColumn="0" w:noHBand="0" w:noVBand="1"/>
      </w:tblPr>
      <w:tblGrid>
        <w:gridCol w:w="1418"/>
        <w:gridCol w:w="1356"/>
        <w:gridCol w:w="290"/>
        <w:gridCol w:w="622"/>
        <w:gridCol w:w="1281"/>
        <w:gridCol w:w="836"/>
        <w:gridCol w:w="429"/>
        <w:gridCol w:w="608"/>
        <w:gridCol w:w="1243"/>
        <w:gridCol w:w="690"/>
        <w:gridCol w:w="19"/>
        <w:gridCol w:w="559"/>
      </w:tblGrid>
      <w:tr w:rsidR="00B72D59" w:rsidRPr="00EB5EE9" w14:paraId="28D424DE" w14:textId="77777777" w:rsidTr="00424EB9">
        <w:trPr>
          <w:gridAfter w:val="2"/>
          <w:wAfter w:w="578" w:type="dxa"/>
        </w:trPr>
        <w:tc>
          <w:tcPr>
            <w:tcW w:w="877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5066C" w14:textId="77777777" w:rsidR="00B72D59" w:rsidRPr="00883F16" w:rsidRDefault="00B72D59" w:rsidP="00424E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ditional Table II.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 xml:space="preserve"> Hazard Ratios and 95% Con</w:t>
            </w:r>
            <w:r>
              <w:rPr>
                <w:rFonts w:ascii="Times New Roman" w:hAnsi="Times New Roman" w:cs="Times New Roman"/>
                <w:b/>
                <w:lang w:val="en-US"/>
              </w:rPr>
              <w:t>fidence Intervals for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 xml:space="preserve"> Stroke Subtype by Albuminuria </w:t>
            </w: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Pr="00883F16">
              <w:rPr>
                <w:rFonts w:ascii="Times New Roman" w:hAnsi="Times New Roman" w:cs="Times New Roman"/>
                <w:b/>
                <w:lang w:val="en-US"/>
              </w:rPr>
              <w:t>mong HUNT 2 Participants</w:t>
            </w:r>
            <w:r>
              <w:rPr>
                <w:rFonts w:ascii="Times New Roman" w:hAnsi="Times New Roman" w:cs="Times New Roman"/>
                <w:b/>
                <w:lang w:val="en-US"/>
              </w:rPr>
              <w:t>. Multiple Imputation (n=7661)</w:t>
            </w:r>
          </w:p>
        </w:tc>
      </w:tr>
      <w:tr w:rsidR="00B72D59" w14:paraId="67AA371C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724F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D53F0D">
              <w:rPr>
                <w:rFonts w:ascii="Times New Roman" w:hAnsi="Times New Roman" w:cs="Times New Roman"/>
                <w:lang w:val="en-US"/>
              </w:rPr>
              <w:t>ACR</w:t>
            </w:r>
          </w:p>
        </w:tc>
        <w:tc>
          <w:tcPr>
            <w:tcW w:w="1646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5A734E5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s/</w:t>
            </w:r>
            <w:r w:rsidRPr="00D53F0D">
              <w:rPr>
                <w:rFonts w:ascii="Times New Roman" w:hAnsi="Times New Roman" w:cs="Times New Roman"/>
                <w:lang w:val="en-US"/>
              </w:rPr>
              <w:t>Person time</w:t>
            </w:r>
            <w:r>
              <w:rPr>
                <w:rFonts w:ascii="Times New Roman" w:hAnsi="Times New Roman" w:cs="Times New Roman"/>
                <w:lang w:val="en-US"/>
              </w:rPr>
              <w:t xml:space="preserve"> in years</w:t>
            </w:r>
          </w:p>
        </w:tc>
        <w:tc>
          <w:tcPr>
            <w:tcW w:w="31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9205DA" w14:textId="77777777" w:rsidR="00B72D59" w:rsidRPr="00D53F0D" w:rsidRDefault="00B72D59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F0D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31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F73B49" w14:textId="77777777" w:rsidR="00B72D59" w:rsidRPr="00D53F0D" w:rsidRDefault="00B72D59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3F0D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</w:tr>
      <w:tr w:rsidR="00B72D59" w14:paraId="227D0057" w14:textId="77777777" w:rsidTr="00424EB9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113FA" w14:textId="77777777" w:rsidR="00B72D59" w:rsidRPr="0065197C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mg/mmol</w:t>
            </w:r>
          </w:p>
        </w:tc>
        <w:tc>
          <w:tcPr>
            <w:tcW w:w="164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38196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2D451" w14:textId="77777777" w:rsidR="00B72D59" w:rsidRPr="00D53F0D" w:rsidRDefault="00B72D59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7E9BC" w14:textId="77777777" w:rsidR="00B72D59" w:rsidRPr="00D53F0D" w:rsidRDefault="00B72D59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EC7FC" w14:textId="77777777" w:rsidR="00B72D59" w:rsidRDefault="00B72D59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for trend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ADD99" w14:textId="77777777" w:rsidR="00B72D59" w:rsidRPr="00D53F0D" w:rsidRDefault="00B72D59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40244" w14:textId="77777777" w:rsidR="00B72D59" w:rsidRPr="00D53F0D" w:rsidRDefault="00B72D59" w:rsidP="00424E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78958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 for trend</w:t>
            </w:r>
          </w:p>
        </w:tc>
      </w:tr>
      <w:tr w:rsidR="00B72D59" w:rsidRPr="00F42B05" w14:paraId="237CD637" w14:textId="77777777" w:rsidTr="00424EB9">
        <w:tc>
          <w:tcPr>
            <w:tcW w:w="9351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082C2ED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acunar stroke</w:t>
            </w:r>
            <w:r>
              <w:rPr>
                <w:bCs/>
                <w:lang w:val="en-US"/>
              </w:rPr>
              <w:t xml:space="preserve"> </w:t>
            </w:r>
          </w:p>
        </w:tc>
      </w:tr>
      <w:tr w:rsidR="00B72D59" w14:paraId="759884D5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32C6D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202C4D4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/5769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45BE9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31AED02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F42B05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741B59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F42B05"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349DB21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73686AD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7D86D1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F42B0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4DDC5E1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FCF6E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14:paraId="4F4E6E7D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CD0D1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1 - &lt;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D53E26E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/17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6225D3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F5EFD37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2518F3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9-1.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C3AE051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9BC6C8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1C9D30FF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56D5CF5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83761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-</w:t>
            </w:r>
            <w:r w:rsidRPr="00F83761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94174A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14:paraId="15892AAC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F18DE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2 - &lt;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3DC8365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/40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DA99C4D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EDDEAF3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8B2FDC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-2.6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0B804FA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EA3E6FB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40E0DDD6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DAB2C7E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-2.32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D697C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47423E" w14:paraId="3DC480A2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6D4B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48A335D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/649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4E13EF1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0387A51" w14:textId="77777777" w:rsidR="00B72D59" w:rsidRPr="00F83761" w:rsidRDefault="00B72D59" w:rsidP="00424EB9">
            <w:pPr>
              <w:rPr>
                <w:rFonts w:ascii="Times New Roman" w:hAnsi="Times New Roman" w:cs="Times New Roman"/>
              </w:rPr>
            </w:pPr>
            <w:r w:rsidRPr="00F83761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B95C4D" w14:textId="77777777" w:rsidR="00B72D59" w:rsidRPr="0047423E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47423E">
              <w:rPr>
                <w:rFonts w:ascii="Times New Roman" w:hAnsi="Times New Roman" w:cs="Times New Roman"/>
                <w:lang w:val="en-US"/>
              </w:rPr>
              <w:t>(1.</w:t>
            </w:r>
            <w:r>
              <w:rPr>
                <w:rFonts w:ascii="Times New Roman" w:hAnsi="Times New Roman" w:cs="Times New Roman"/>
                <w:lang w:val="en-US"/>
              </w:rPr>
              <w:t>44-3.31</w:t>
            </w:r>
            <w:r w:rsidRPr="0047423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F16DEDF" w14:textId="77777777" w:rsidR="00B72D59" w:rsidRPr="0047423E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47423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B70F63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7A36B35" w14:textId="77777777" w:rsidR="00B72D59" w:rsidRPr="0047423E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354C36B" w14:textId="77777777" w:rsidR="00B72D59" w:rsidRPr="0047423E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1</w:t>
            </w:r>
            <w:r w:rsidRPr="0047423E">
              <w:rPr>
                <w:rFonts w:ascii="Times New Roman" w:hAnsi="Times New Roman" w:cs="Times New Roman"/>
                <w:lang w:val="en-US"/>
              </w:rPr>
              <w:t>-2.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  <w:r w:rsidRPr="0047423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D9C0C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B72D59" w:rsidRPr="0047423E" w14:paraId="0B8B7F38" w14:textId="77777777" w:rsidTr="00424EB9">
        <w:tc>
          <w:tcPr>
            <w:tcW w:w="9351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6879C7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A56845">
              <w:rPr>
                <w:rFonts w:ascii="Times New Roman" w:hAnsi="Times New Roman" w:cs="Times New Roman"/>
                <w:b/>
                <w:lang w:val="en-US"/>
              </w:rPr>
              <w:t>Car</w:t>
            </w:r>
            <w:r>
              <w:rPr>
                <w:rFonts w:ascii="Times New Roman" w:hAnsi="Times New Roman" w:cs="Times New Roman"/>
                <w:b/>
                <w:lang w:val="en-US"/>
              </w:rPr>
              <w:t>dio embolic s</w:t>
            </w:r>
            <w:r w:rsidRPr="00A56845">
              <w:rPr>
                <w:rFonts w:ascii="Times New Roman" w:hAnsi="Times New Roman" w:cs="Times New Roman"/>
                <w:b/>
                <w:lang w:val="en-US"/>
              </w:rPr>
              <w:t>trok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B72D59" w:rsidRPr="0047423E" w14:paraId="0701CC38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C3AF9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18F1BB3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/5769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A26998A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5DD1D92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EC44D18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BCE708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19BED61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4927DFE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9C6BAC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F82DCB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14:paraId="4FB0F8F9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4436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1 - &lt;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D9AB610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/17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347502A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1DB389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217EBA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5-1.5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AB9237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B91667D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415C25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1CD8A41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4-1.4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DA2D3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89C4FD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14:paraId="6082DCD4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C55ED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2 - &lt;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2894D66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40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86B15E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1F33FC3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85F6D6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6-2.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F59ED9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DBEA23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BB20B91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872A51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1-2.4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5823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3CD207D2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7A6264" w14:paraId="6E77E6D9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E8D2E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15AE139" w14:textId="77777777" w:rsidR="00B72D59" w:rsidRPr="00D53F0D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649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67F146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43FC02A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BBDCE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9-2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E176FDA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42ACC6B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8F116F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40BB3E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65-2.48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00EC58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5</w:t>
            </w:r>
          </w:p>
        </w:tc>
      </w:tr>
      <w:tr w:rsidR="00B72D59" w:rsidRPr="007A6264" w14:paraId="16A61943" w14:textId="77777777" w:rsidTr="00424EB9">
        <w:tc>
          <w:tcPr>
            <w:tcW w:w="9351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08E00ED8" w14:textId="77777777" w:rsidR="00B72D59" w:rsidRPr="00D01782" w:rsidRDefault="00B72D59" w:rsidP="00424E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rge artery atherosclerotic s</w:t>
            </w:r>
            <w:r w:rsidRPr="00A56845">
              <w:rPr>
                <w:rFonts w:ascii="Times New Roman" w:hAnsi="Times New Roman" w:cs="Times New Roman"/>
                <w:b/>
                <w:lang w:val="en-US"/>
              </w:rPr>
              <w:t>trok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B72D59" w:rsidRPr="007A6264" w14:paraId="7635C1AD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3D9EE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36C814F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/</w:t>
            </w:r>
            <w:r w:rsidRPr="00941B71">
              <w:rPr>
                <w:rFonts w:ascii="Times New Roman" w:hAnsi="Times New Roman" w:cs="Times New Roman"/>
                <w:lang w:val="en-US"/>
              </w:rPr>
              <w:t>576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4A9ABA9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C2B44D2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2FBD845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2A4C0C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58594D9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0AC25E5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7368C98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BC8B38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14:paraId="1CD6BC2A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53FDFE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1 - &lt;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C439B5E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/</w:t>
            </w:r>
            <w:r w:rsidRPr="00941B71">
              <w:rPr>
                <w:rFonts w:ascii="Times New Roman" w:hAnsi="Times New Roman" w:cs="Times New Roman"/>
                <w:lang w:val="en-US"/>
              </w:rPr>
              <w:t>17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8AC316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0F0F8FD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78CEC4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7-1.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45269D8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8B34075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FBCC329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797E2F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4-1.6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C281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6CA6022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B5700D" w14:paraId="77813D3C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D597E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2 - &lt;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65F267E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</w:t>
            </w:r>
            <w:r w:rsidRPr="00941B71">
              <w:rPr>
                <w:rFonts w:ascii="Times New Roman" w:hAnsi="Times New Roman" w:cs="Times New Roman"/>
                <w:lang w:val="en-US"/>
              </w:rPr>
              <w:t>40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B54830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4332916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9BC1BEA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6-3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087C1A3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1C7E0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171CB209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2E6B9AB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6-3.0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DAA0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2202D9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1C0BA3" w14:paraId="5C689FCD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72906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78D9954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</w:t>
            </w:r>
            <w:r w:rsidRPr="00941B71">
              <w:rPr>
                <w:rFonts w:ascii="Times New Roman" w:hAnsi="Times New Roman" w:cs="Times New Roman"/>
                <w:lang w:val="en-US"/>
              </w:rPr>
              <w:t>64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E4016AB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BB24801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813CD0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6-3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606A10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675B41A2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2F1CC61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13A67A1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8-2.83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A63C6B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8</w:t>
            </w:r>
          </w:p>
        </w:tc>
      </w:tr>
      <w:tr w:rsidR="00B72D59" w:rsidRPr="00EE7A50" w14:paraId="5DC793BE" w14:textId="77777777" w:rsidTr="00424EB9">
        <w:tc>
          <w:tcPr>
            <w:tcW w:w="9351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34C752FD" w14:textId="77777777" w:rsidR="00B72D59" w:rsidRPr="00D01782" w:rsidRDefault="00B72D59" w:rsidP="00424E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oke of other determined etiology</w:t>
            </w:r>
          </w:p>
        </w:tc>
      </w:tr>
      <w:tr w:rsidR="00B72D59" w14:paraId="01124840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BC613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36AAFE1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</w:t>
            </w:r>
            <w:r w:rsidRPr="002D448A">
              <w:rPr>
                <w:rFonts w:ascii="Times New Roman" w:hAnsi="Times New Roman" w:cs="Times New Roman"/>
                <w:lang w:val="en-US"/>
              </w:rPr>
              <w:t>576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EEA1092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248A95F8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A81858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2BACC3A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339820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03EC9F1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3D61C9C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14627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A94485" w14:paraId="196D7CB6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A6AA2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1 - &lt;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E89A936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</w:t>
            </w:r>
            <w:r w:rsidRPr="002D448A">
              <w:rPr>
                <w:rFonts w:ascii="Times New Roman" w:hAnsi="Times New Roman" w:cs="Times New Roman"/>
                <w:lang w:val="en-US"/>
              </w:rPr>
              <w:t>17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2D523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6FB6BF8B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0DF3BF8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2-5.4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F0C785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C71032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69405A7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7A9C0D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9-5.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8DF6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A7EB18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B5700D" w14:paraId="03717D2F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55FE7A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2 - &lt;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610562D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</w:t>
            </w:r>
            <w:r w:rsidRPr="002D448A">
              <w:rPr>
                <w:rFonts w:ascii="Times New Roman" w:hAnsi="Times New Roman" w:cs="Times New Roman"/>
                <w:lang w:val="en-US"/>
              </w:rPr>
              <w:t>40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BC6DD9B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730544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41F1BBC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877EE9D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4C09C56A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2DE75F2E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03B423A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86EB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D6CD698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2D448A" w14:paraId="2AB3BC82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C2035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ECC6A92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</w:t>
            </w:r>
            <w:r w:rsidRPr="002D448A">
              <w:rPr>
                <w:rFonts w:ascii="Times New Roman" w:hAnsi="Times New Roman" w:cs="Times New Roman"/>
                <w:lang w:val="en-US"/>
              </w:rPr>
              <w:t>64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3212A4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A60757C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4</w:t>
            </w:r>
          </w:p>
        </w:tc>
        <w:tc>
          <w:tcPr>
            <w:tcW w:w="25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87E1A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7-14.23)   0.3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4E881B6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25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C4E5E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37-11.6)   0.625</w:t>
            </w:r>
          </w:p>
        </w:tc>
      </w:tr>
      <w:tr w:rsidR="00B72D59" w:rsidRPr="002D448A" w14:paraId="3FC415EF" w14:textId="77777777" w:rsidTr="00424EB9">
        <w:tc>
          <w:tcPr>
            <w:tcW w:w="9351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C53A3EA" w14:textId="77777777" w:rsidR="00B72D59" w:rsidRPr="00D01782" w:rsidRDefault="00B72D59" w:rsidP="00424EB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oke of undetermined etiology</w:t>
            </w:r>
          </w:p>
        </w:tc>
      </w:tr>
      <w:tr w:rsidR="00B72D59" w:rsidRPr="008B2778" w14:paraId="1CE4442D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8A4811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3FB90A3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7/</w:t>
            </w:r>
            <w:r w:rsidRPr="00B35DE1">
              <w:rPr>
                <w:rFonts w:ascii="Times New Roman" w:hAnsi="Times New Roman" w:cs="Times New Roman"/>
                <w:lang w:val="en-US"/>
              </w:rPr>
              <w:t>5769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4E89C99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7ACC7C2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C518C7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1544DF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2A3F644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CF7D5EE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AD7043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ref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CAB73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D53F0D" w14:paraId="14744CEF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841D8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1 - &lt;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A2F0F5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/</w:t>
            </w:r>
            <w:r w:rsidRPr="00B35DE1">
              <w:rPr>
                <w:rFonts w:ascii="Times New Roman" w:hAnsi="Times New Roman" w:cs="Times New Roman"/>
                <w:lang w:val="en-US"/>
              </w:rPr>
              <w:t>1746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02B9A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0298FC8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21DB8F7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2-1.5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94DAC5C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03D9FAA0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5C707E40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2A84AF1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7-1.4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FFCC1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30A065F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D53F0D" w14:paraId="4EE0194D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B83A00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2 - &lt;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295EF49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/</w:t>
            </w:r>
            <w:r w:rsidRPr="00B35DE1">
              <w:rPr>
                <w:rFonts w:ascii="Times New Roman" w:hAnsi="Times New Roman" w:cs="Times New Roman"/>
                <w:lang w:val="en-US"/>
              </w:rPr>
              <w:t>404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09A2D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55B87AA7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463821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1-1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DE40D34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50DB34BE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0483475A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B54F182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3-1.7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1C957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5955E28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2D59" w:rsidRPr="00860B2B" w14:paraId="70C2A105" w14:textId="77777777" w:rsidTr="00424E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78B06" w14:textId="77777777" w:rsidR="00B72D59" w:rsidRPr="00A56845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65197C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BDD15D0" w14:textId="77777777" w:rsidR="00B72D59" w:rsidRDefault="00B72D59" w:rsidP="00424EB9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/</w:t>
            </w:r>
            <w:r w:rsidRPr="00B35DE1">
              <w:rPr>
                <w:rFonts w:ascii="Times New Roman" w:hAnsi="Times New Roman" w:cs="Times New Roman"/>
                <w:lang w:val="en-US"/>
              </w:rPr>
              <w:t>649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B9A7B9F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</w:tcPr>
          <w:p w14:paraId="408538EF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1E60F2D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39-2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E10FD6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B35DE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 w14:paraId="32293A18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2A66AC8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55B771C" w14:textId="77777777" w:rsidR="00B72D59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16-2.14)</w:t>
            </w: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56222" w14:textId="77777777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B72D59" w:rsidRPr="00EE7A50" w14:paraId="5EDD3A27" w14:textId="77777777" w:rsidTr="00424EB9">
        <w:tc>
          <w:tcPr>
            <w:tcW w:w="935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82184" w14:textId="77777777" w:rsidR="00B72D59" w:rsidRPr="00D7064C" w:rsidRDefault="00B72D59" w:rsidP="00424E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ACR, urine albumin-creatinine ratio; CI, confidence interval; HR, hazard ratio.</w:t>
            </w:r>
          </w:p>
          <w:p w14:paraId="4E1AC9F3" w14:textId="77777777" w:rsidR="00B72D59" w:rsidRPr="00361177" w:rsidRDefault="00B72D59" w:rsidP="00424EB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1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1 is age adjusted. </w:t>
            </w:r>
          </w:p>
          <w:p w14:paraId="74C25900" w14:textId="436F7369" w:rsidR="00B72D59" w:rsidRPr="00D53F0D" w:rsidRDefault="00B72D59" w:rsidP="00424EB9">
            <w:pPr>
              <w:rPr>
                <w:rFonts w:ascii="Times New Roman" w:hAnsi="Times New Roman" w:cs="Times New Roman"/>
                <w:lang w:val="en-US"/>
              </w:rPr>
            </w:pPr>
            <w:r w:rsidRPr="00361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 is additionally adjusted for sex, smoking status, educational status, BMI, </w:t>
            </w:r>
            <w:bookmarkStart w:id="0" w:name="_GoBack"/>
            <w:bookmarkEnd w:id="0"/>
            <w:r w:rsidR="00EE7A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611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FR, DM, systol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</w:t>
            </w:r>
            <w:r w:rsidRPr="00983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on-HDL Cholesterol, Triglycerides</w:t>
            </w:r>
            <w:r w:rsidRPr="00983C03" w:rsidDel="00983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80CCC66" w14:textId="77777777" w:rsidR="007D6848" w:rsidRPr="00B72D59" w:rsidRDefault="009B18BC">
      <w:pPr>
        <w:rPr>
          <w:lang w:val="en-US"/>
        </w:rPr>
      </w:pPr>
    </w:p>
    <w:sectPr w:rsidR="007D6848" w:rsidRPr="00B72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82873" w14:textId="77777777" w:rsidR="00354423" w:rsidRDefault="00354423" w:rsidP="00354423">
      <w:pPr>
        <w:spacing w:after="0" w:line="240" w:lineRule="auto"/>
      </w:pPr>
      <w:r>
        <w:separator/>
      </w:r>
    </w:p>
  </w:endnote>
  <w:endnote w:type="continuationSeparator" w:id="0">
    <w:p w14:paraId="6B9AF0FF" w14:textId="77777777" w:rsidR="00354423" w:rsidRDefault="00354423" w:rsidP="00354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A43EA" w14:textId="77777777" w:rsidR="00354423" w:rsidRDefault="00354423" w:rsidP="00354423">
      <w:pPr>
        <w:spacing w:after="0" w:line="240" w:lineRule="auto"/>
      </w:pPr>
      <w:r>
        <w:separator/>
      </w:r>
    </w:p>
  </w:footnote>
  <w:footnote w:type="continuationSeparator" w:id="0">
    <w:p w14:paraId="6E97B659" w14:textId="77777777" w:rsidR="00354423" w:rsidRDefault="00354423" w:rsidP="00354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D59"/>
    <w:rsid w:val="0009131E"/>
    <w:rsid w:val="001D496A"/>
    <w:rsid w:val="00354423"/>
    <w:rsid w:val="00390323"/>
    <w:rsid w:val="004C34F2"/>
    <w:rsid w:val="004F2843"/>
    <w:rsid w:val="005A6CC0"/>
    <w:rsid w:val="00644BFA"/>
    <w:rsid w:val="00815370"/>
    <w:rsid w:val="009B18BC"/>
    <w:rsid w:val="009D71B8"/>
    <w:rsid w:val="00AB1D06"/>
    <w:rsid w:val="00B72D59"/>
    <w:rsid w:val="00BA1A64"/>
    <w:rsid w:val="00E42AA8"/>
    <w:rsid w:val="00EE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FDBEA28"/>
  <w15:chartTrackingRefBased/>
  <w15:docId w15:val="{1D05409A-34D6-4009-9BE7-FD041EB1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2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orn</dc:creator>
  <cp:keywords/>
  <dc:description/>
  <cp:lastModifiedBy>Jens Horn</cp:lastModifiedBy>
  <cp:revision>3</cp:revision>
  <dcterms:created xsi:type="dcterms:W3CDTF">2020-04-18T11:50:00Z</dcterms:created>
  <dcterms:modified xsi:type="dcterms:W3CDTF">2020-04-18T12:42:00Z</dcterms:modified>
</cp:coreProperties>
</file>